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C1A09" w14:textId="77777777" w:rsidR="00C83972" w:rsidRPr="005909CD" w:rsidRDefault="00FD0198" w:rsidP="000B17C4">
      <w:pPr>
        <w:spacing w:after="0" w:line="480" w:lineRule="auto"/>
        <w:rPr>
          <w:rFonts w:ascii="Times New Roman" w:eastAsia="DengXian" w:hAnsi="Times New Roman" w:cs="Times New Roman"/>
          <w:sz w:val="24"/>
          <w:szCs w:val="24"/>
          <w:lang w:val="pt-PT"/>
        </w:rPr>
      </w:pPr>
      <w:r w:rsidRPr="005909CD">
        <w:rPr>
          <w:rFonts w:ascii="Times New Roman" w:eastAsia="DengXian" w:hAnsi="Times New Roman" w:cs="Times New Roman"/>
          <w:sz w:val="24"/>
          <w:szCs w:val="24"/>
          <w:lang w:val="pt-PT"/>
        </w:rPr>
        <w:t>Supporting information</w:t>
      </w:r>
      <w:r w:rsidR="00C83972" w:rsidRPr="005909CD">
        <w:rPr>
          <w:rFonts w:ascii="Times New Roman" w:eastAsia="DengXian" w:hAnsi="Times New Roman" w:cs="Times New Roman"/>
          <w:sz w:val="24"/>
          <w:szCs w:val="24"/>
          <w:lang w:val="pt-PT"/>
        </w:rPr>
        <w:t xml:space="preserve"> for:</w:t>
      </w:r>
    </w:p>
    <w:p w14:paraId="567F7827" w14:textId="77777777" w:rsidR="008E4BCF" w:rsidRPr="005909CD" w:rsidRDefault="008E4BCF" w:rsidP="000B17C4">
      <w:pPr>
        <w:spacing w:after="0" w:line="480" w:lineRule="auto"/>
        <w:rPr>
          <w:rFonts w:ascii="Times New Roman" w:hAnsi="Times New Roman" w:cs="Times New Roman"/>
        </w:rPr>
      </w:pPr>
    </w:p>
    <w:p w14:paraId="73314270" w14:textId="7D0CE72E" w:rsidR="00C83972" w:rsidRPr="005909CD" w:rsidRDefault="004531A6" w:rsidP="002176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9CD">
        <w:rPr>
          <w:rFonts w:ascii="Times New Roman" w:hAnsi="Times New Roman" w:cs="Times New Roman"/>
          <w:b/>
          <w:sz w:val="28"/>
          <w:szCs w:val="24"/>
        </w:rPr>
        <w:t>Tri-Valorization of Methanol in a Single Bioreactor: Co-Production of Enzyme, Chemical, and Single-Cell Protein Using</w:t>
      </w:r>
      <w:r w:rsidR="009D6DF3" w:rsidRPr="005909CD">
        <w:rPr>
          <w:rFonts w:ascii="Times New Roman" w:hAnsi="Times New Roman" w:cs="Times New Roman"/>
          <w:b/>
          <w:sz w:val="28"/>
          <w:szCs w:val="24"/>
        </w:rPr>
        <w:t xml:space="preserve"> Engineered </w:t>
      </w:r>
      <w:r w:rsidR="009D6DF3" w:rsidRPr="005909CD">
        <w:rPr>
          <w:rFonts w:ascii="Times New Roman" w:hAnsi="Times New Roman" w:cs="Times New Roman"/>
          <w:b/>
          <w:i/>
          <w:sz w:val="28"/>
          <w:szCs w:val="24"/>
        </w:rPr>
        <w:t xml:space="preserve">Pichia pastoris </w:t>
      </w:r>
      <w:r w:rsidR="009D6DF3" w:rsidRPr="005909CD">
        <w:rPr>
          <w:rFonts w:ascii="Times New Roman" w:hAnsi="Times New Roman" w:cs="Times New Roman"/>
          <w:b/>
          <w:iCs/>
          <w:sz w:val="28"/>
          <w:szCs w:val="24"/>
        </w:rPr>
        <w:t>(</w:t>
      </w:r>
      <w:proofErr w:type="spellStart"/>
      <w:r w:rsidR="009D6DF3" w:rsidRPr="005909CD">
        <w:rPr>
          <w:rFonts w:ascii="Times New Roman" w:hAnsi="Times New Roman" w:cs="Times New Roman"/>
          <w:b/>
          <w:i/>
          <w:sz w:val="28"/>
          <w:szCs w:val="24"/>
        </w:rPr>
        <w:t>Komagataella</w:t>
      </w:r>
      <w:proofErr w:type="spellEnd"/>
      <w:r w:rsidR="009D6DF3" w:rsidRPr="005909CD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proofErr w:type="spellStart"/>
      <w:r w:rsidR="009D6DF3" w:rsidRPr="005909CD">
        <w:rPr>
          <w:rFonts w:ascii="Times New Roman" w:hAnsi="Times New Roman" w:cs="Times New Roman"/>
          <w:b/>
          <w:i/>
          <w:sz w:val="28"/>
          <w:szCs w:val="24"/>
        </w:rPr>
        <w:t>phaffii</w:t>
      </w:r>
      <w:proofErr w:type="spellEnd"/>
      <w:r w:rsidR="009D6DF3" w:rsidRPr="005909CD">
        <w:rPr>
          <w:rFonts w:ascii="Times New Roman" w:hAnsi="Times New Roman" w:cs="Times New Roman"/>
          <w:b/>
          <w:iCs/>
          <w:sz w:val="28"/>
          <w:szCs w:val="24"/>
        </w:rPr>
        <w:t>)</w:t>
      </w:r>
    </w:p>
    <w:p w14:paraId="43CEAD76" w14:textId="77777777" w:rsidR="00C83972" w:rsidRPr="005909CD" w:rsidRDefault="00C83972" w:rsidP="000B17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E15B8F" w14:textId="672A4C1C" w:rsidR="00F700E2" w:rsidRPr="005909CD" w:rsidRDefault="00F700E2" w:rsidP="000B17C4">
      <w:pPr>
        <w:spacing w:after="0" w:line="48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5909CD">
        <w:rPr>
          <w:rFonts w:ascii="Times New Roman" w:hAnsi="Times New Roman" w:cs="Times New Roman"/>
          <w:sz w:val="21"/>
          <w:szCs w:val="24"/>
        </w:rPr>
        <w:t>Jiayu Fang</w:t>
      </w:r>
      <w:r w:rsidR="00A40DF9" w:rsidRPr="005909CD">
        <w:rPr>
          <w:rFonts w:ascii="Times New Roman" w:hAnsi="Times New Roman" w:cs="Times New Roman"/>
          <w:sz w:val="21"/>
          <w:szCs w:val="24"/>
          <w:vertAlign w:val="superscript"/>
        </w:rPr>
        <w:t>1</w:t>
      </w:r>
      <w:r w:rsidRPr="005909CD">
        <w:rPr>
          <w:rFonts w:ascii="Times New Roman" w:hAnsi="Times New Roman" w:cs="Times New Roman"/>
          <w:sz w:val="21"/>
          <w:szCs w:val="24"/>
          <w:vertAlign w:val="superscript"/>
        </w:rPr>
        <w:t>,</w:t>
      </w:r>
      <w:r w:rsidR="00A40DF9" w:rsidRPr="005909CD">
        <w:rPr>
          <w:rFonts w:ascii="Times New Roman" w:hAnsi="Times New Roman" w:cs="Times New Roman"/>
          <w:sz w:val="21"/>
          <w:szCs w:val="24"/>
          <w:vertAlign w:val="superscript"/>
        </w:rPr>
        <w:t>2</w:t>
      </w:r>
      <w:r w:rsidRPr="005909CD">
        <w:rPr>
          <w:rFonts w:ascii="Times New Roman" w:hAnsi="Times New Roman" w:cs="Times New Roman"/>
          <w:sz w:val="21"/>
          <w:szCs w:val="24"/>
        </w:rPr>
        <w:t xml:space="preserve">, </w:t>
      </w:r>
      <w:proofErr w:type="spellStart"/>
      <w:r w:rsidRPr="005909CD">
        <w:rPr>
          <w:rFonts w:ascii="Times New Roman" w:hAnsi="Times New Roman" w:cs="Times New Roman"/>
          <w:sz w:val="21"/>
          <w:szCs w:val="24"/>
        </w:rPr>
        <w:t>Shuxian</w:t>
      </w:r>
      <w:proofErr w:type="spellEnd"/>
      <w:r w:rsidRPr="005909CD">
        <w:rPr>
          <w:rFonts w:ascii="Times New Roman" w:hAnsi="Times New Roman" w:cs="Times New Roman"/>
          <w:sz w:val="21"/>
          <w:szCs w:val="24"/>
        </w:rPr>
        <w:t xml:space="preserve"> Wang</w:t>
      </w:r>
      <w:r w:rsidR="00A40DF9" w:rsidRPr="005909CD">
        <w:rPr>
          <w:rFonts w:ascii="Times New Roman" w:hAnsi="Times New Roman" w:cs="Times New Roman"/>
          <w:sz w:val="21"/>
          <w:szCs w:val="24"/>
          <w:vertAlign w:val="superscript"/>
        </w:rPr>
        <w:t>1</w:t>
      </w:r>
      <w:r w:rsidRPr="005909CD">
        <w:rPr>
          <w:rFonts w:ascii="Times New Roman" w:hAnsi="Times New Roman" w:cs="Times New Roman"/>
          <w:sz w:val="21"/>
          <w:szCs w:val="24"/>
          <w:vertAlign w:val="superscript"/>
        </w:rPr>
        <w:t>,</w:t>
      </w:r>
      <w:r w:rsidR="00A40DF9" w:rsidRPr="005909CD">
        <w:rPr>
          <w:rFonts w:ascii="Times New Roman" w:hAnsi="Times New Roman" w:cs="Times New Roman"/>
          <w:sz w:val="21"/>
          <w:szCs w:val="24"/>
          <w:vertAlign w:val="superscript"/>
        </w:rPr>
        <w:t>2</w:t>
      </w:r>
      <w:r w:rsidRPr="005909CD">
        <w:rPr>
          <w:rFonts w:ascii="Times New Roman" w:hAnsi="Times New Roman" w:cs="Times New Roman"/>
          <w:sz w:val="21"/>
          <w:szCs w:val="24"/>
        </w:rPr>
        <w:t xml:space="preserve">, </w:t>
      </w:r>
      <w:proofErr w:type="spellStart"/>
      <w:r w:rsidRPr="005909CD">
        <w:rPr>
          <w:rFonts w:ascii="Times New Roman" w:hAnsi="Times New Roman" w:cs="Times New Roman"/>
          <w:sz w:val="21"/>
          <w:szCs w:val="24"/>
        </w:rPr>
        <w:t>Guoxia</w:t>
      </w:r>
      <w:proofErr w:type="spellEnd"/>
      <w:r w:rsidRPr="005909CD">
        <w:rPr>
          <w:rFonts w:ascii="Times New Roman" w:hAnsi="Times New Roman" w:cs="Times New Roman"/>
          <w:sz w:val="21"/>
          <w:szCs w:val="24"/>
        </w:rPr>
        <w:t xml:space="preserve"> Liu</w:t>
      </w:r>
      <w:r w:rsidR="00A40DF9" w:rsidRPr="005909CD">
        <w:rPr>
          <w:rFonts w:ascii="Times New Roman" w:hAnsi="Times New Roman" w:cs="Times New Roman"/>
          <w:sz w:val="21"/>
          <w:szCs w:val="24"/>
          <w:vertAlign w:val="superscript"/>
        </w:rPr>
        <w:t>1</w:t>
      </w:r>
      <w:r w:rsidRPr="005909CD">
        <w:rPr>
          <w:rFonts w:ascii="Times New Roman" w:hAnsi="Times New Roman" w:cs="Times New Roman"/>
          <w:sz w:val="21"/>
          <w:szCs w:val="24"/>
        </w:rPr>
        <w:t>,</w:t>
      </w:r>
      <w:r w:rsidR="00774107" w:rsidRPr="005909CD">
        <w:rPr>
          <w:rFonts w:ascii="Times New Roman" w:hAnsi="Times New Roman" w:cs="Times New Roman"/>
          <w:sz w:val="21"/>
          <w:szCs w:val="24"/>
          <w:lang w:eastAsia="zh-CN"/>
        </w:rPr>
        <w:t xml:space="preserve"> </w:t>
      </w:r>
      <w:proofErr w:type="spellStart"/>
      <w:r w:rsidRPr="005909CD">
        <w:rPr>
          <w:rFonts w:ascii="Times New Roman" w:hAnsi="Times New Roman" w:cs="Times New Roman"/>
          <w:sz w:val="21"/>
          <w:szCs w:val="24"/>
        </w:rPr>
        <w:t>Yanping</w:t>
      </w:r>
      <w:proofErr w:type="spellEnd"/>
      <w:r w:rsidRPr="005909CD">
        <w:rPr>
          <w:rFonts w:ascii="Times New Roman" w:hAnsi="Times New Roman" w:cs="Times New Roman"/>
          <w:sz w:val="21"/>
          <w:szCs w:val="24"/>
        </w:rPr>
        <w:t xml:space="preserve"> Zhang</w:t>
      </w:r>
      <w:r w:rsidR="00A40DF9" w:rsidRPr="005909CD">
        <w:rPr>
          <w:rFonts w:ascii="Times New Roman" w:hAnsi="Times New Roman" w:cs="Times New Roman"/>
          <w:sz w:val="21"/>
          <w:szCs w:val="24"/>
          <w:vertAlign w:val="superscript"/>
        </w:rPr>
        <w:t>1</w:t>
      </w:r>
      <w:r w:rsidRPr="005909CD">
        <w:rPr>
          <w:rFonts w:ascii="Times New Roman" w:hAnsi="Times New Roman" w:cs="Times New Roman"/>
          <w:sz w:val="21"/>
          <w:szCs w:val="24"/>
          <w:vertAlign w:val="superscript"/>
        </w:rPr>
        <w:t>*</w:t>
      </w:r>
      <w:r w:rsidRPr="005909CD">
        <w:rPr>
          <w:rFonts w:ascii="Times New Roman" w:hAnsi="Times New Roman" w:cs="Times New Roman"/>
          <w:sz w:val="21"/>
          <w:szCs w:val="24"/>
        </w:rPr>
        <w:t>, Yin Li</w:t>
      </w:r>
      <w:r w:rsidR="00A40DF9" w:rsidRPr="005909CD">
        <w:rPr>
          <w:rFonts w:ascii="Times New Roman" w:hAnsi="Times New Roman" w:cs="Times New Roman"/>
          <w:sz w:val="21"/>
          <w:szCs w:val="24"/>
          <w:vertAlign w:val="superscript"/>
        </w:rPr>
        <w:t>1</w:t>
      </w:r>
      <w:r w:rsidRPr="005909CD">
        <w:rPr>
          <w:rFonts w:ascii="Times New Roman" w:hAnsi="Times New Roman" w:cs="Times New Roman"/>
          <w:sz w:val="21"/>
          <w:szCs w:val="24"/>
        </w:rPr>
        <w:t xml:space="preserve">, </w:t>
      </w:r>
      <w:proofErr w:type="spellStart"/>
      <w:r w:rsidRPr="005909CD">
        <w:rPr>
          <w:rFonts w:ascii="Times New Roman" w:hAnsi="Times New Roman" w:cs="Times New Roman"/>
          <w:sz w:val="21"/>
          <w:szCs w:val="24"/>
        </w:rPr>
        <w:t>Taicheng</w:t>
      </w:r>
      <w:proofErr w:type="spellEnd"/>
      <w:r w:rsidRPr="005909CD">
        <w:rPr>
          <w:rFonts w:ascii="Times New Roman" w:hAnsi="Times New Roman" w:cs="Times New Roman"/>
          <w:sz w:val="21"/>
          <w:szCs w:val="24"/>
        </w:rPr>
        <w:t xml:space="preserve"> Zhu</w:t>
      </w:r>
      <w:r w:rsidR="00A40DF9" w:rsidRPr="005909CD">
        <w:rPr>
          <w:rFonts w:ascii="Times New Roman" w:hAnsi="Times New Roman" w:cs="Times New Roman"/>
          <w:sz w:val="21"/>
          <w:szCs w:val="24"/>
          <w:vertAlign w:val="superscript"/>
        </w:rPr>
        <w:t>1</w:t>
      </w:r>
      <w:r w:rsidRPr="005909CD">
        <w:rPr>
          <w:rFonts w:ascii="Times New Roman" w:hAnsi="Times New Roman" w:cs="Times New Roman"/>
          <w:sz w:val="21"/>
          <w:szCs w:val="24"/>
          <w:vertAlign w:val="superscript"/>
        </w:rPr>
        <w:t>*</w:t>
      </w:r>
    </w:p>
    <w:p w14:paraId="62827907" w14:textId="77777777" w:rsidR="00F700E2" w:rsidRPr="005909CD" w:rsidRDefault="00F700E2" w:rsidP="000B17C4">
      <w:pPr>
        <w:spacing w:after="0" w:line="480" w:lineRule="auto"/>
        <w:jc w:val="both"/>
        <w:rPr>
          <w:rFonts w:ascii="Times New Roman" w:hAnsi="Times New Roman" w:cs="Times New Roman"/>
          <w:sz w:val="21"/>
          <w:szCs w:val="24"/>
        </w:rPr>
      </w:pPr>
    </w:p>
    <w:p w14:paraId="4269F9F4" w14:textId="01A71E3C" w:rsidR="00F700E2" w:rsidRPr="005909CD" w:rsidRDefault="00491F6E" w:rsidP="000B17C4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5909CD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="00F700E2" w:rsidRPr="005909CD">
        <w:rPr>
          <w:rFonts w:ascii="Times New Roman" w:hAnsi="Times New Roman" w:cs="Times New Roman"/>
          <w:sz w:val="20"/>
          <w:szCs w:val="24"/>
        </w:rPr>
        <w:t xml:space="preserve"> </w:t>
      </w:r>
      <w:r w:rsidR="009D6DF3" w:rsidRPr="005909CD">
        <w:rPr>
          <w:rFonts w:ascii="Times New Roman" w:hAnsi="Times New Roman" w:cs="Times New Roman"/>
          <w:sz w:val="20"/>
          <w:szCs w:val="24"/>
        </w:rPr>
        <w:t>State Key Laboratory of Microbial Diversity and Innovative Utilization, Institute of Microbiology, Chinese Academy of Sciences, Beijing 100101, China</w:t>
      </w:r>
    </w:p>
    <w:p w14:paraId="76A6DB81" w14:textId="1E7CD7C6" w:rsidR="00F700E2" w:rsidRPr="005909CD" w:rsidRDefault="00491F6E" w:rsidP="000B17C4">
      <w:pPr>
        <w:spacing w:after="0" w:line="48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5909CD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="00F700E2" w:rsidRPr="005909CD">
        <w:rPr>
          <w:rFonts w:ascii="Times New Roman" w:hAnsi="Times New Roman" w:cs="Times New Roman"/>
          <w:sz w:val="20"/>
          <w:szCs w:val="24"/>
        </w:rPr>
        <w:t xml:space="preserve"> University of Chinese Academy of Sciences, Beijing 100049, China</w:t>
      </w:r>
    </w:p>
    <w:p w14:paraId="7A3FEA35" w14:textId="77777777" w:rsidR="00F700E2" w:rsidRPr="005909CD" w:rsidRDefault="00F700E2" w:rsidP="000B17C4">
      <w:pPr>
        <w:spacing w:after="0" w:line="480" w:lineRule="auto"/>
        <w:jc w:val="both"/>
        <w:rPr>
          <w:rFonts w:ascii="Times New Roman" w:hAnsi="Times New Roman" w:cs="Times New Roman"/>
          <w:sz w:val="21"/>
          <w:szCs w:val="24"/>
          <w:vertAlign w:val="superscript"/>
        </w:rPr>
      </w:pPr>
    </w:p>
    <w:p w14:paraId="0108E752" w14:textId="77777777" w:rsidR="00F700E2" w:rsidRPr="005909CD" w:rsidRDefault="00F700E2" w:rsidP="000B17C4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5909CD">
        <w:rPr>
          <w:rFonts w:ascii="Times New Roman" w:hAnsi="Times New Roman" w:cs="Times New Roman"/>
          <w:sz w:val="20"/>
          <w:szCs w:val="24"/>
        </w:rPr>
        <w:t>* Corresponding author.</w:t>
      </w:r>
    </w:p>
    <w:p w14:paraId="4D9EF633" w14:textId="25697EB6" w:rsidR="00F700E2" w:rsidRPr="005909CD" w:rsidRDefault="00F700E2" w:rsidP="000B17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9CD">
        <w:rPr>
          <w:rFonts w:ascii="Times New Roman" w:hAnsi="Times New Roman" w:cs="Times New Roman"/>
          <w:sz w:val="20"/>
          <w:szCs w:val="24"/>
        </w:rPr>
        <w:t xml:space="preserve">E-mail address: zhutc@im.ac.cn (T. Zhu); </w:t>
      </w:r>
      <w:r w:rsidR="00CC3164" w:rsidRPr="005909CD">
        <w:rPr>
          <w:rFonts w:ascii="Times New Roman" w:hAnsi="Times New Roman" w:cs="Times New Roman"/>
          <w:sz w:val="20"/>
          <w:szCs w:val="24"/>
        </w:rPr>
        <w:t xml:space="preserve">zhangyp@im.ac.cn </w:t>
      </w:r>
      <w:r w:rsidRPr="005909CD">
        <w:rPr>
          <w:rFonts w:ascii="Times New Roman" w:hAnsi="Times New Roman" w:cs="Times New Roman"/>
          <w:sz w:val="20"/>
          <w:szCs w:val="24"/>
        </w:rPr>
        <w:t>(Y. Zhang)</w:t>
      </w:r>
    </w:p>
    <w:p w14:paraId="6657F252" w14:textId="77777777" w:rsidR="00C83972" w:rsidRPr="005909CD" w:rsidRDefault="00C83972" w:rsidP="000B17C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909CD">
        <w:rPr>
          <w:rFonts w:ascii="Times New Roman" w:hAnsi="Times New Roman" w:cs="Times New Roman"/>
        </w:rPr>
        <w:br w:type="page"/>
      </w:r>
    </w:p>
    <w:p w14:paraId="5218B3FD" w14:textId="2B014C88" w:rsidR="000B17C4" w:rsidRPr="005909CD" w:rsidRDefault="000B17C4" w:rsidP="000B17C4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Figure S1.</w:t>
      </w:r>
      <w:r w:rsidRPr="005909CD">
        <w:rPr>
          <w:rFonts w:ascii="Times New Roman" w:hAnsi="Times New Roman" w:cs="Times New Roman"/>
          <w:color w:val="FF0000"/>
          <w:sz w:val="24"/>
          <w:szCs w:val="24"/>
        </w:rPr>
        <w:t xml:space="preserve"> Crude protein content of the biomass from the erythritol-producing (GS-A), β-</w:t>
      </w:r>
      <w:proofErr w:type="spellStart"/>
      <w:r w:rsidRPr="005909CD">
        <w:rPr>
          <w:rFonts w:ascii="Times New Roman" w:hAnsi="Times New Roman" w:cs="Times New Roman"/>
          <w:color w:val="FF0000"/>
          <w:sz w:val="24"/>
          <w:szCs w:val="24"/>
        </w:rPr>
        <w:t>mannanase</w:t>
      </w:r>
      <w:proofErr w:type="spellEnd"/>
      <w:r w:rsidRPr="005909CD">
        <w:rPr>
          <w:rFonts w:ascii="Times New Roman" w:hAnsi="Times New Roman" w:cs="Times New Roman"/>
          <w:color w:val="FF0000"/>
          <w:sz w:val="24"/>
          <w:szCs w:val="24"/>
        </w:rPr>
        <w:t>-producing (GS-M) and co-production (GS-AM) strain.</w:t>
      </w:r>
    </w:p>
    <w:p w14:paraId="56F81964" w14:textId="4EEEA35E" w:rsidR="00DA16D9" w:rsidRPr="005909CD" w:rsidRDefault="00DA16D9" w:rsidP="000B17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9C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0B17C4" w:rsidRPr="005909CD">
        <w:rPr>
          <w:rFonts w:ascii="Times New Roman" w:hAnsi="Times New Roman" w:cs="Times New Roman"/>
          <w:b/>
          <w:color w:val="FF0000"/>
          <w:sz w:val="24"/>
          <w:szCs w:val="24"/>
        </w:rPr>
        <w:t>2</w:t>
      </w:r>
      <w:r w:rsidRPr="005909CD">
        <w:rPr>
          <w:rFonts w:ascii="Times New Roman" w:hAnsi="Times New Roman" w:cs="Times New Roman"/>
          <w:b/>
          <w:sz w:val="24"/>
          <w:szCs w:val="24"/>
        </w:rPr>
        <w:t>.</w:t>
      </w:r>
      <w:r w:rsidRPr="005909CD">
        <w:rPr>
          <w:rFonts w:ascii="Times New Roman" w:hAnsi="Times New Roman" w:cs="Times New Roman"/>
          <w:sz w:val="24"/>
          <w:szCs w:val="24"/>
        </w:rPr>
        <w:t xml:space="preserve"> </w:t>
      </w:r>
      <w:r w:rsidR="00F326C3" w:rsidRPr="005909CD">
        <w:rPr>
          <w:rFonts w:ascii="Times New Roman" w:hAnsi="Times New Roman" w:cs="Times New Roman"/>
          <w:sz w:val="24"/>
          <w:szCs w:val="24"/>
        </w:rPr>
        <w:t>Volcano plots of differentially expressed genes in GS-A, GS-M and GS-AM strain.</w:t>
      </w:r>
    </w:p>
    <w:p w14:paraId="06F2F6DC" w14:textId="6C72447C" w:rsidR="00E54BCC" w:rsidRPr="005909CD" w:rsidRDefault="00E54BCC" w:rsidP="000B17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9C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0B17C4" w:rsidRPr="005909CD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5909CD">
        <w:rPr>
          <w:rFonts w:ascii="Times New Roman" w:hAnsi="Times New Roman" w:cs="Times New Roman"/>
          <w:b/>
          <w:sz w:val="24"/>
          <w:szCs w:val="24"/>
        </w:rPr>
        <w:t>.</w:t>
      </w:r>
      <w:r w:rsidRPr="005909CD">
        <w:rPr>
          <w:rFonts w:ascii="Times New Roman" w:hAnsi="Times New Roman" w:cs="Times New Roman"/>
          <w:sz w:val="24"/>
          <w:szCs w:val="24"/>
        </w:rPr>
        <w:t xml:space="preserve"> </w:t>
      </w:r>
      <w:r w:rsidR="00014961" w:rsidRPr="005909CD">
        <w:rPr>
          <w:rFonts w:ascii="Times New Roman" w:hAnsi="Times New Roman" w:cs="Times New Roman"/>
          <w:sz w:val="24"/>
          <w:szCs w:val="24"/>
        </w:rPr>
        <w:t xml:space="preserve">GO enrichment analysis of differentially expressed genes in </w:t>
      </w:r>
      <w:r w:rsidR="008A1E3F" w:rsidRPr="005909CD">
        <w:rPr>
          <w:rFonts w:ascii="Times New Roman" w:hAnsi="Times New Roman" w:cs="Times New Roman"/>
          <w:color w:val="EE0000"/>
          <w:sz w:val="24"/>
          <w:szCs w:val="24"/>
        </w:rPr>
        <w:t>GS-A,</w:t>
      </w:r>
      <w:r w:rsidR="008A1E3F" w:rsidRPr="005909CD">
        <w:rPr>
          <w:rFonts w:ascii="Times New Roman" w:hAnsi="Times New Roman" w:cs="Times New Roman"/>
          <w:sz w:val="24"/>
          <w:szCs w:val="24"/>
        </w:rPr>
        <w:t xml:space="preserve"> </w:t>
      </w:r>
      <w:r w:rsidR="00014961" w:rsidRPr="005909CD">
        <w:rPr>
          <w:rFonts w:ascii="Times New Roman" w:hAnsi="Times New Roman" w:cs="Times New Roman"/>
          <w:sz w:val="24"/>
          <w:szCs w:val="24"/>
        </w:rPr>
        <w:t>GS-M and GS-AM strain.</w:t>
      </w:r>
    </w:p>
    <w:p w14:paraId="0B96ABDA" w14:textId="1079D0A5" w:rsidR="004A4078" w:rsidRPr="005909CD" w:rsidRDefault="004A4078" w:rsidP="000B17C4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t>Figure S</w:t>
      </w:r>
      <w:r w:rsidR="00CB5F4A" w:rsidRPr="005909CD"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5909C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E794E" w:rsidRPr="005909CD">
        <w:rPr>
          <w:rFonts w:ascii="Times New Roman" w:hAnsi="Times New Roman" w:cs="Times New Roman"/>
          <w:color w:val="FF0000"/>
          <w:sz w:val="24"/>
          <w:szCs w:val="24"/>
        </w:rPr>
        <w:t>Erythritol concentration and β-</w:t>
      </w:r>
      <w:proofErr w:type="spellStart"/>
      <w:r w:rsidR="00DE794E" w:rsidRPr="005909CD">
        <w:rPr>
          <w:rFonts w:ascii="Times New Roman" w:hAnsi="Times New Roman" w:cs="Times New Roman"/>
          <w:color w:val="FF0000"/>
          <w:sz w:val="24"/>
          <w:szCs w:val="24"/>
        </w:rPr>
        <w:t>mannanase</w:t>
      </w:r>
      <w:proofErr w:type="spellEnd"/>
      <w:r w:rsidR="00DE794E" w:rsidRPr="005909CD">
        <w:rPr>
          <w:rFonts w:ascii="Times New Roman" w:hAnsi="Times New Roman" w:cs="Times New Roman"/>
          <w:color w:val="FF0000"/>
          <w:sz w:val="24"/>
          <w:szCs w:val="24"/>
        </w:rPr>
        <w:t xml:space="preserve"> activity before and after ultrafiltration</w:t>
      </w:r>
      <w:r w:rsidRPr="005909CD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0377BE7B" w14:textId="12ACCBC6" w:rsidR="00860B84" w:rsidRPr="005909CD" w:rsidRDefault="00860B84" w:rsidP="000B17C4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t>Figure S</w:t>
      </w:r>
      <w:r w:rsidR="00CB5F4A" w:rsidRPr="005909CD">
        <w:rPr>
          <w:rFonts w:ascii="Times New Roman" w:hAnsi="Times New Roman" w:cs="Times New Roman"/>
          <w:b/>
          <w:color w:val="FF0000"/>
          <w:sz w:val="24"/>
          <w:szCs w:val="24"/>
        </w:rPr>
        <w:t>5</w:t>
      </w:r>
      <w:r w:rsidR="00CB5F4A" w:rsidRPr="005909CD">
        <w:rPr>
          <w:rFonts w:ascii="Times New Roman" w:hAnsi="Times New Roman" w:cs="Times New Roman"/>
          <w:b/>
          <w:color w:val="FF0000"/>
          <w:sz w:val="24"/>
          <w:szCs w:val="24"/>
          <w:lang w:eastAsia="zh-CN"/>
        </w:rPr>
        <w:t>.</w:t>
      </w:r>
      <w:r w:rsidRPr="005909C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B5F4A" w:rsidRPr="005909CD">
        <w:rPr>
          <w:rFonts w:ascii="Times New Roman" w:hAnsi="Times New Roman" w:cs="Times New Roman"/>
          <w:color w:val="FF0000"/>
          <w:sz w:val="24"/>
          <w:szCs w:val="24"/>
        </w:rPr>
        <w:t>Feedstock carbon balance of the single-production (GS-A, GS-M) and co-production (GS-AM) strain</w:t>
      </w:r>
      <w:r w:rsidR="005A2099" w:rsidRPr="005909CD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74401B04" w14:textId="07EBA205" w:rsidR="00860B84" w:rsidRPr="005909CD" w:rsidRDefault="00860B84" w:rsidP="000B17C4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t>Figure S</w:t>
      </w:r>
      <w:r w:rsidR="00CB5F4A" w:rsidRPr="005909CD">
        <w:rPr>
          <w:rFonts w:ascii="Times New Roman" w:hAnsi="Times New Roman" w:cs="Times New Roman"/>
          <w:b/>
          <w:color w:val="FF0000"/>
          <w:sz w:val="24"/>
          <w:szCs w:val="24"/>
        </w:rPr>
        <w:t>6</w:t>
      </w: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5909C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A2099" w:rsidRPr="005909CD">
        <w:rPr>
          <w:rFonts w:ascii="Times New Roman" w:hAnsi="Times New Roman" w:cs="Times New Roman"/>
          <w:color w:val="FF0000"/>
          <w:sz w:val="24"/>
          <w:szCs w:val="24"/>
        </w:rPr>
        <w:t>Determination of intracellular NAD(P)H levels in GS-A, GS-M and GS-AM strain.</w:t>
      </w:r>
    </w:p>
    <w:p w14:paraId="75B3487E" w14:textId="484877ED" w:rsidR="00814441" w:rsidRPr="005909CD" w:rsidRDefault="00814441" w:rsidP="000B17C4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909CD">
        <w:rPr>
          <w:rFonts w:ascii="Times New Roman" w:hAnsi="Times New Roman" w:cs="Times New Roman"/>
          <w:b/>
          <w:color w:val="FF0000"/>
          <w:sz w:val="24"/>
          <w:szCs w:val="24"/>
        </w:rPr>
        <w:t>Table S1</w:t>
      </w:r>
      <w:r w:rsidRPr="005909CD">
        <w:rPr>
          <w:rFonts w:ascii="Times New Roman" w:hAnsi="Times New Roman" w:cs="Times New Roman"/>
          <w:b/>
          <w:color w:val="FF0000"/>
          <w:sz w:val="24"/>
          <w:szCs w:val="24"/>
          <w:lang w:eastAsia="zh-CN"/>
        </w:rPr>
        <w:t>.</w:t>
      </w:r>
      <w:r w:rsidRPr="005909CD">
        <w:rPr>
          <w:rFonts w:ascii="Times New Roman" w:hAnsi="Times New Roman" w:cs="Times New Roman"/>
          <w:color w:val="FF0000"/>
          <w:sz w:val="24"/>
          <w:szCs w:val="24"/>
        </w:rPr>
        <w:t xml:space="preserve"> Preliminary feedstock-based estimation of the product value per kilogram methanol for the tri-</w:t>
      </w:r>
      <w:r w:rsidR="00B83EF1" w:rsidRPr="005909CD">
        <w:rPr>
          <w:rFonts w:ascii="Times New Roman" w:hAnsi="Times New Roman" w:cs="Times New Roman"/>
          <w:color w:val="FF0000"/>
          <w:sz w:val="24"/>
          <w:szCs w:val="24"/>
        </w:rPr>
        <w:t>valorization strain (GS-AM),</w:t>
      </w:r>
      <w:r w:rsidRPr="005909CD">
        <w:rPr>
          <w:rFonts w:ascii="Times New Roman" w:hAnsi="Times New Roman" w:cs="Times New Roman"/>
          <w:color w:val="FF0000"/>
          <w:sz w:val="24"/>
          <w:szCs w:val="24"/>
        </w:rPr>
        <w:t xml:space="preserve"> β-</w:t>
      </w:r>
      <w:proofErr w:type="spellStart"/>
      <w:r w:rsidRPr="005909CD">
        <w:rPr>
          <w:rFonts w:ascii="Times New Roman" w:hAnsi="Times New Roman" w:cs="Times New Roman"/>
          <w:color w:val="FF0000"/>
          <w:sz w:val="24"/>
          <w:szCs w:val="24"/>
        </w:rPr>
        <w:t>mannanase</w:t>
      </w:r>
      <w:proofErr w:type="spellEnd"/>
      <w:r w:rsidR="00B83EF1" w:rsidRPr="005909CD">
        <w:rPr>
          <w:rFonts w:ascii="Times New Roman" w:hAnsi="Times New Roman" w:cs="Times New Roman"/>
          <w:color w:val="FF0000"/>
          <w:sz w:val="24"/>
          <w:szCs w:val="24"/>
        </w:rPr>
        <w:t>-producing strain (GS-M) and</w:t>
      </w:r>
      <w:r w:rsidRPr="005909CD">
        <w:rPr>
          <w:rFonts w:ascii="Times New Roman" w:hAnsi="Times New Roman" w:cs="Times New Roman"/>
          <w:color w:val="FF0000"/>
          <w:sz w:val="24"/>
          <w:szCs w:val="24"/>
        </w:rPr>
        <w:t xml:space="preserve"> erythritol-producing strain (GS-A).</w:t>
      </w:r>
    </w:p>
    <w:p w14:paraId="73F74F85" w14:textId="71B29647" w:rsidR="00CB5F4A" w:rsidRPr="005909CD" w:rsidRDefault="00CB5F4A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909CD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1082BF76" w14:textId="10BAEE46" w:rsidR="00CB5F4A" w:rsidRPr="005909CD" w:rsidRDefault="00C31D40" w:rsidP="00CB5F4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909CD">
        <w:rPr>
          <w:rFonts w:ascii="Times New Roman" w:hAnsi="Times New Roman" w:cs="Times New Roman"/>
          <w:noProof/>
          <w:lang w:eastAsia="zh-CN" w:bidi="ar-SA"/>
        </w:rPr>
        <w:lastRenderedPageBreak/>
        <w:drawing>
          <wp:inline distT="0" distB="0" distL="0" distR="0" wp14:anchorId="6E53A81A" wp14:editId="035C34EA">
            <wp:extent cx="2880000" cy="2435136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35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7CC17" w14:textId="5839C143" w:rsidR="00CB5F4A" w:rsidRPr="005909CD" w:rsidRDefault="00CB5F4A" w:rsidP="00CB5F4A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Figure S1</w:t>
      </w:r>
      <w:r w:rsidRPr="005909CD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Crude protein content of the biomass from the erythritol-producing (GS-A), β-</w:t>
      </w:r>
      <w:proofErr w:type="spellStart"/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mannanase</w:t>
      </w:r>
      <w:proofErr w:type="spellEnd"/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-producing (GS-M) and co-production (GS-AM) strain.</w:t>
      </w:r>
      <w:r w:rsidR="000277C4" w:rsidRPr="005909CD">
        <w:rPr>
          <w:rFonts w:ascii="Times New Roman" w:hAnsi="Times New Roman" w:cs="Times New Roman"/>
          <w:color w:val="FF0000"/>
          <w:sz w:val="20"/>
          <w:szCs w:val="20"/>
        </w:rPr>
        <w:t xml:space="preserve"> The crude protein content of the single-cell protein (SCP) biomass was determined by measuring total nitrogen. Cells were harvested by centrifugation, washed, and dried to a constant weight to obtain the dry biomass. Total nitrogen was quantified by the Kjeldahl method, and the crude protein content was calculated using a nitrogen-to-protein conversion factor of 6.25. Three independent biological replicates were performed, and results are expressed as grams of crude protein per gram of dry biomass (g/g)</w:t>
      </w:r>
      <w:r w:rsidR="00D14020"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.</w:t>
      </w:r>
    </w:p>
    <w:p w14:paraId="31F50E1F" w14:textId="77777777" w:rsidR="00D231F2" w:rsidRPr="005909CD" w:rsidRDefault="00D231F2" w:rsidP="000B17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09CD">
        <w:rPr>
          <w:rFonts w:ascii="Times New Roman" w:hAnsi="Times New Roman" w:cs="Times New Roman"/>
          <w:sz w:val="24"/>
          <w:szCs w:val="24"/>
        </w:rPr>
        <w:br w:type="page"/>
      </w:r>
    </w:p>
    <w:p w14:paraId="212B7795" w14:textId="77777777" w:rsidR="00C83972" w:rsidRPr="005909CD" w:rsidRDefault="00E54BCC" w:rsidP="000B17C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909CD">
        <w:rPr>
          <w:rFonts w:ascii="Times New Roman" w:hAnsi="Times New Roman" w:cs="Times New Roman"/>
          <w:noProof/>
          <w:lang w:eastAsia="zh-CN" w:bidi="ar-SA"/>
        </w:rPr>
        <w:lastRenderedPageBreak/>
        <w:drawing>
          <wp:inline distT="0" distB="0" distL="0" distR="0" wp14:anchorId="187D1CF1" wp14:editId="12CBFAEE">
            <wp:extent cx="5274310" cy="16465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74B13" w14:textId="75A205DD" w:rsidR="00D231F2" w:rsidRPr="005909CD" w:rsidRDefault="00D231F2" w:rsidP="000B17C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09CD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S</w:t>
      </w:r>
      <w:r w:rsidR="0075293B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2</w:t>
      </w:r>
      <w:r w:rsidRPr="005909CD">
        <w:rPr>
          <w:rFonts w:ascii="Times New Roman" w:hAnsi="Times New Roman" w:cs="Times New Roman"/>
          <w:sz w:val="20"/>
          <w:szCs w:val="20"/>
        </w:rPr>
        <w:t xml:space="preserve"> </w:t>
      </w:r>
      <w:r w:rsidRPr="005909CD">
        <w:rPr>
          <w:rFonts w:ascii="Times New Roman" w:hAnsi="Times New Roman" w:cs="Times New Roman"/>
          <w:b/>
          <w:sz w:val="20"/>
          <w:szCs w:val="20"/>
        </w:rPr>
        <w:t>Volcano plots of differentially expressed genes in GS-</w:t>
      </w:r>
      <w:r w:rsidR="00E54BCC" w:rsidRPr="005909CD">
        <w:rPr>
          <w:rFonts w:ascii="Times New Roman" w:hAnsi="Times New Roman" w:cs="Times New Roman"/>
          <w:b/>
          <w:sz w:val="20"/>
          <w:szCs w:val="20"/>
        </w:rPr>
        <w:t>A, GS-M</w:t>
      </w:r>
      <w:r w:rsidRPr="005909CD">
        <w:rPr>
          <w:rFonts w:ascii="Times New Roman" w:hAnsi="Times New Roman" w:cs="Times New Roman"/>
          <w:b/>
          <w:sz w:val="20"/>
          <w:szCs w:val="20"/>
        </w:rPr>
        <w:t xml:space="preserve"> and GS-</w:t>
      </w:r>
      <w:r w:rsidR="00E54BCC" w:rsidRPr="005909CD">
        <w:rPr>
          <w:rFonts w:ascii="Times New Roman" w:hAnsi="Times New Roman" w:cs="Times New Roman"/>
          <w:b/>
          <w:sz w:val="20"/>
          <w:szCs w:val="20"/>
        </w:rPr>
        <w:t>AM</w:t>
      </w:r>
      <w:r w:rsidRPr="005909CD">
        <w:rPr>
          <w:rFonts w:ascii="Times New Roman" w:hAnsi="Times New Roman" w:cs="Times New Roman"/>
          <w:b/>
          <w:sz w:val="20"/>
          <w:szCs w:val="20"/>
        </w:rPr>
        <w:t xml:space="preserve"> strain.</w:t>
      </w:r>
    </w:p>
    <w:p w14:paraId="1627D75F" w14:textId="77777777" w:rsidR="00F326C3" w:rsidRPr="005909CD" w:rsidRDefault="00F326C3" w:rsidP="000B17C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09CD">
        <w:rPr>
          <w:rFonts w:ascii="Times New Roman" w:hAnsi="Times New Roman" w:cs="Times New Roman"/>
          <w:sz w:val="20"/>
          <w:szCs w:val="20"/>
        </w:rPr>
        <w:br w:type="page"/>
      </w:r>
    </w:p>
    <w:p w14:paraId="117E0539" w14:textId="77777777" w:rsidR="007C1E04" w:rsidRPr="005909CD" w:rsidRDefault="00F326C3" w:rsidP="000B17C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09CD">
        <w:rPr>
          <w:rFonts w:ascii="Times New Roman" w:hAnsi="Times New Roman" w:cs="Times New Roman"/>
          <w:noProof/>
          <w:sz w:val="20"/>
          <w:szCs w:val="20"/>
          <w:lang w:eastAsia="zh-CN" w:bidi="ar-SA"/>
        </w:rPr>
        <w:lastRenderedPageBreak/>
        <w:drawing>
          <wp:inline distT="0" distB="0" distL="0" distR="0" wp14:anchorId="36664AD6" wp14:editId="0D51CD6F">
            <wp:extent cx="5274310" cy="528256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-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B078B" w14:textId="1B01421F" w:rsidR="003F405E" w:rsidRPr="005909CD" w:rsidRDefault="00F326C3" w:rsidP="000B17C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09CD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S</w:t>
      </w:r>
      <w:r w:rsidR="0075293B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3</w:t>
      </w:r>
      <w:r w:rsidRPr="005909CD">
        <w:rPr>
          <w:rFonts w:ascii="Times New Roman" w:hAnsi="Times New Roman" w:cs="Times New Roman"/>
          <w:sz w:val="20"/>
          <w:szCs w:val="20"/>
        </w:rPr>
        <w:t xml:space="preserve"> </w:t>
      </w:r>
      <w:r w:rsidRPr="005909CD">
        <w:rPr>
          <w:rFonts w:ascii="Times New Roman" w:hAnsi="Times New Roman" w:cs="Times New Roman"/>
          <w:b/>
          <w:sz w:val="20"/>
          <w:szCs w:val="20"/>
        </w:rPr>
        <w:t xml:space="preserve">GO enrichment analysis of differentially expressed genes </w:t>
      </w:r>
      <w:r w:rsidRPr="005909CD">
        <w:rPr>
          <w:rFonts w:ascii="Times New Roman" w:hAnsi="Times New Roman" w:cs="Times New Roman"/>
          <w:b/>
          <w:sz w:val="20"/>
          <w:szCs w:val="20"/>
          <w:lang w:eastAsia="zh-CN"/>
        </w:rPr>
        <w:t>in</w:t>
      </w:r>
      <w:r w:rsidRPr="005909C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A1E3F" w:rsidRPr="005909CD">
        <w:rPr>
          <w:rFonts w:ascii="Times New Roman" w:hAnsi="Times New Roman" w:cs="Times New Roman"/>
          <w:b/>
          <w:color w:val="EE0000"/>
          <w:sz w:val="20"/>
          <w:szCs w:val="20"/>
        </w:rPr>
        <w:t>GS-A,</w:t>
      </w:r>
      <w:r w:rsidR="008A1E3F" w:rsidRPr="005909C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909CD">
        <w:rPr>
          <w:rFonts w:ascii="Times New Roman" w:hAnsi="Times New Roman" w:cs="Times New Roman"/>
          <w:b/>
          <w:sz w:val="20"/>
          <w:szCs w:val="20"/>
        </w:rPr>
        <w:t>GS-M and GS-AM strain.</w:t>
      </w:r>
    </w:p>
    <w:p w14:paraId="0AA99AEA" w14:textId="77777777" w:rsidR="003F405E" w:rsidRPr="005909CD" w:rsidRDefault="003F405E" w:rsidP="000B17C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09C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D8553C2" w14:textId="77777777" w:rsidR="004A4078" w:rsidRPr="005909CD" w:rsidRDefault="004A4078" w:rsidP="000B17C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09CD">
        <w:rPr>
          <w:rFonts w:ascii="Times New Roman" w:hAnsi="Times New Roman" w:cs="Times New Roman"/>
          <w:noProof/>
          <w:sz w:val="20"/>
          <w:szCs w:val="20"/>
          <w:lang w:eastAsia="zh-CN" w:bidi="ar-SA"/>
        </w:rPr>
        <w:lastRenderedPageBreak/>
        <w:drawing>
          <wp:inline distT="0" distB="0" distL="0" distR="0" wp14:anchorId="1DB5208E" wp14:editId="2072A71A">
            <wp:extent cx="5274310" cy="2320160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-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A6646" w14:textId="4AB96E98" w:rsidR="004A4078" w:rsidRPr="005909CD" w:rsidRDefault="004A4078" w:rsidP="000B17C4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Figure S</w:t>
      </w:r>
      <w:r w:rsidR="0075293B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4</w:t>
      </w:r>
      <w:r w:rsidRPr="005909CD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B83632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Erythritol concentration and β-</w:t>
      </w:r>
      <w:proofErr w:type="spellStart"/>
      <w:r w:rsidR="00B83632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mannanase</w:t>
      </w:r>
      <w:proofErr w:type="spellEnd"/>
      <w:r w:rsidR="00B83632" w:rsidRPr="005909CD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activity before and after ultrafiltration.</w:t>
      </w:r>
    </w:p>
    <w:p w14:paraId="40C0FF29" w14:textId="4709ADB9" w:rsidR="004A4078" w:rsidRPr="005909CD" w:rsidRDefault="004A4078" w:rsidP="00B33475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eastAsia="zh-CN" w:bidi="ar-SA"/>
        </w:rPr>
      </w:pPr>
      <w:r w:rsidRPr="005909CD">
        <w:rPr>
          <w:rFonts w:ascii="Times New Roman" w:hAnsi="Times New Roman" w:cs="Times New Roman"/>
          <w:noProof/>
          <w:sz w:val="20"/>
          <w:szCs w:val="20"/>
          <w:lang w:eastAsia="zh-CN" w:bidi="ar-SA"/>
        </w:rPr>
        <w:br w:type="page"/>
      </w:r>
    </w:p>
    <w:p w14:paraId="7ADEEF07" w14:textId="6FC3AC97" w:rsidR="003F405E" w:rsidRPr="005909CD" w:rsidRDefault="003F405E" w:rsidP="002176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09CD">
        <w:rPr>
          <w:rFonts w:ascii="Times New Roman" w:hAnsi="Times New Roman" w:cs="Times New Roman"/>
          <w:noProof/>
          <w:sz w:val="20"/>
          <w:szCs w:val="20"/>
          <w:lang w:eastAsia="zh-CN" w:bidi="ar-SA"/>
        </w:rPr>
        <w:lastRenderedPageBreak/>
        <w:drawing>
          <wp:inline distT="0" distB="0" distL="0" distR="0" wp14:anchorId="6E3515BD" wp14:editId="46A92BE3">
            <wp:extent cx="2879999" cy="2282718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-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999" cy="2282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590BE" w14:textId="4EE00221" w:rsidR="00B357C3" w:rsidRPr="005909CD" w:rsidRDefault="001B2228" w:rsidP="00743C29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Figure S</w:t>
      </w:r>
      <w:r w:rsidR="00743C29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5</w:t>
      </w:r>
      <w:r w:rsidR="00B357C3" w:rsidRPr="005909CD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="00743C29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Feedstock carbon balance of the single-production (GS-A, GS-M) and co-production (GS-AM) strain.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 xml:space="preserve"> For each product, carbon yield was calculated as (product yield on </w:t>
      </w:r>
      <w:proofErr w:type="gramStart"/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>methanol)×</w:t>
      </w:r>
      <w:proofErr w:type="gramEnd"/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>(product carbon mass fraction), expressed as a percentage of the carbon supplied per gram of methanol; carbon mass fractions were 0.39 (erythritol), 0.53 (β-</w:t>
      </w:r>
      <w:proofErr w:type="spellStart"/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>mannanase</w:t>
      </w:r>
      <w:proofErr w:type="spellEnd"/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>) and 0.48 (biomass), with methanol taken as 0.375. β-</w:t>
      </w:r>
      <w:proofErr w:type="spellStart"/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>mannanase</w:t>
      </w:r>
      <w:proofErr w:type="spellEnd"/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 xml:space="preserve"> mass was estimated from activity (6336 U/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m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>L equivalent to 2.2 g/L protein; Zhu et al., 2011). The bars represent only product-associated carbon; the remaining methanol carbon (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about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 xml:space="preserve"> 84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%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>–89%) corresponds mainly to CO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2</w:t>
      </w:r>
      <w:r w:rsidR="00743C29" w:rsidRPr="005909CD">
        <w:rPr>
          <w:rFonts w:ascii="Times New Roman" w:hAnsi="Times New Roman" w:cs="Times New Roman"/>
          <w:color w:val="FF0000"/>
          <w:sz w:val="20"/>
          <w:szCs w:val="20"/>
        </w:rPr>
        <w:t xml:space="preserve"> and is not shown.</w:t>
      </w:r>
    </w:p>
    <w:p w14:paraId="65043A15" w14:textId="0855C0E4" w:rsidR="003F405E" w:rsidRPr="005909CD" w:rsidRDefault="003F405E" w:rsidP="002176FC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09C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827DCD7" w14:textId="77777777" w:rsidR="003F405E" w:rsidRPr="005909CD" w:rsidRDefault="003F405E" w:rsidP="002176F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09CD">
        <w:rPr>
          <w:rFonts w:ascii="Times New Roman" w:hAnsi="Times New Roman" w:cs="Times New Roman"/>
          <w:noProof/>
          <w:sz w:val="20"/>
          <w:szCs w:val="20"/>
          <w:lang w:eastAsia="zh-CN" w:bidi="ar-SA"/>
        </w:rPr>
        <w:lastRenderedPageBreak/>
        <w:drawing>
          <wp:inline distT="0" distB="0" distL="0" distR="0" wp14:anchorId="3BDFEA49" wp14:editId="0E01D80F">
            <wp:extent cx="2880000" cy="21791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-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9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B0B87" w14:textId="6EC5B4D6" w:rsidR="00814441" w:rsidRPr="005909CD" w:rsidRDefault="00B357C3" w:rsidP="002176FC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Figure S</w:t>
      </w:r>
      <w:r w:rsidR="00814441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6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Determination of intracellular NAD(P)H levels in GS-A, GS-M and GS-AM strain.</w:t>
      </w:r>
    </w:p>
    <w:p w14:paraId="31B76C5B" w14:textId="77777777" w:rsidR="00814441" w:rsidRPr="005909CD" w:rsidRDefault="00814441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br w:type="page"/>
      </w:r>
    </w:p>
    <w:p w14:paraId="0FF61C94" w14:textId="77E340DD" w:rsidR="00814441" w:rsidRPr="005909CD" w:rsidRDefault="00814441" w:rsidP="00814441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lastRenderedPageBreak/>
        <w:t>T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  <w:lang w:eastAsia="zh-CN"/>
        </w:rPr>
        <w:t>able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S1 Preliminary feedstock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  <w:lang w:eastAsia="zh-CN"/>
        </w:rPr>
        <w:t>-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based estimation of the product value per kilogram methanol for the tri-</w:t>
      </w:r>
      <w:r w:rsidR="00B83EF1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valorization strain (GS-AM),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β-</w:t>
      </w:r>
      <w:proofErr w:type="spellStart"/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>mannanase</w:t>
      </w:r>
      <w:proofErr w:type="spellEnd"/>
      <w:r w:rsidR="00B83EF1" w:rsidRPr="005909CD">
        <w:rPr>
          <w:rFonts w:ascii="Times New Roman" w:hAnsi="Times New Roman" w:cs="Times New Roman"/>
          <w:b/>
          <w:color w:val="FF0000"/>
          <w:sz w:val="20"/>
          <w:szCs w:val="20"/>
        </w:rPr>
        <w:t>-producing strain (GS-M) and</w:t>
      </w:r>
      <w:r w:rsidRPr="005909CD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erythritol-producing strain (GS-A).</w:t>
      </w:r>
    </w:p>
    <w:tbl>
      <w:tblPr>
        <w:tblW w:w="9383" w:type="dxa"/>
        <w:jc w:val="center"/>
        <w:tblLook w:val="04A0" w:firstRow="1" w:lastRow="0" w:firstColumn="1" w:lastColumn="0" w:noHBand="0" w:noVBand="1"/>
      </w:tblPr>
      <w:tblGrid>
        <w:gridCol w:w="993"/>
        <w:gridCol w:w="1191"/>
        <w:gridCol w:w="1417"/>
        <w:gridCol w:w="1247"/>
        <w:gridCol w:w="1077"/>
        <w:gridCol w:w="1134"/>
        <w:gridCol w:w="1304"/>
        <w:gridCol w:w="1020"/>
      </w:tblGrid>
      <w:tr w:rsidR="00E57832" w:rsidRPr="005909CD" w14:paraId="4493BA0B" w14:textId="77777777" w:rsidTr="00E57832">
        <w:trPr>
          <w:jc w:val="center"/>
        </w:trPr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1F2"/>
          </w:tcPr>
          <w:p w14:paraId="41F37228" w14:textId="77777777" w:rsidR="00C71B7F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Strain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1F2"/>
          </w:tcPr>
          <w:p w14:paraId="336F4093" w14:textId="77777777" w:rsidR="00C71B7F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Produ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1F2"/>
          </w:tcPr>
          <w:p w14:paraId="67302937" w14:textId="77777777" w:rsidR="00E57832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Yield</w:t>
            </w:r>
          </w:p>
          <w:p w14:paraId="4E0D0B49" w14:textId="630AECBD" w:rsidR="00C71B7F" w:rsidRPr="005909CD" w:rsidRDefault="00E57832" w:rsidP="00E5783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(U or g</w:t>
            </w:r>
            <w:r w:rsidR="00C71B7F" w:rsidRPr="005909CD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5909CD">
              <w:rPr>
                <w:rFonts w:ascii="Times New Roman" w:hAnsi="Times New Roman" w:cs="Times New Roman"/>
                <w:b/>
                <w:sz w:val="18"/>
              </w:rPr>
              <w:t>product per g MeOH)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1F2"/>
          </w:tcPr>
          <w:p w14:paraId="61741482" w14:textId="77777777" w:rsidR="00E57832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Unit price</w:t>
            </w:r>
          </w:p>
          <w:p w14:paraId="6576DF16" w14:textId="0EDA84D9" w:rsidR="00C71B7F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(USD per U or g</w:t>
            </w:r>
            <w:r w:rsidR="00E57832" w:rsidRPr="005909CD">
              <w:rPr>
                <w:rFonts w:ascii="Times New Roman" w:hAnsi="Times New Roman" w:cs="Times New Roman"/>
                <w:b/>
                <w:sz w:val="18"/>
              </w:rPr>
              <w:t xml:space="preserve"> product</w:t>
            </w:r>
            <w:r w:rsidRPr="005909CD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1F2"/>
          </w:tcPr>
          <w:p w14:paraId="2CBAA8C1" w14:textId="77777777" w:rsidR="00E57832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Value</w:t>
            </w:r>
          </w:p>
          <w:p w14:paraId="1C593A97" w14:textId="12C933B4" w:rsidR="00C71B7F" w:rsidRPr="005909CD" w:rsidRDefault="00E57832" w:rsidP="00E57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(USD per kg MeOH</w:t>
            </w:r>
            <w:r w:rsidR="00C71B7F" w:rsidRPr="005909CD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1F2"/>
          </w:tcPr>
          <w:p w14:paraId="286EDD6C" w14:textId="77777777" w:rsidR="00E57832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Total</w:t>
            </w:r>
            <w:r w:rsidR="00E57832" w:rsidRPr="005909CD">
              <w:rPr>
                <w:rFonts w:ascii="Times New Roman" w:hAnsi="Times New Roman" w:cs="Times New Roman"/>
                <w:b/>
                <w:sz w:val="18"/>
              </w:rPr>
              <w:t xml:space="preserve"> value</w:t>
            </w:r>
          </w:p>
          <w:p w14:paraId="26298667" w14:textId="7842995A" w:rsidR="00C71B7F" w:rsidRPr="005909CD" w:rsidRDefault="00E57832" w:rsidP="00E57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(USD per kg MeOH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1F2"/>
          </w:tcPr>
          <w:p w14:paraId="6CB4F39E" w14:textId="77777777" w:rsidR="00E57832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Methanol cost</w:t>
            </w:r>
          </w:p>
          <w:p w14:paraId="2215E534" w14:textId="6691935C" w:rsidR="00C71B7F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(USD per kg</w:t>
            </w:r>
            <w:r w:rsidR="00E57832" w:rsidRPr="005909CD">
              <w:rPr>
                <w:rFonts w:ascii="Times New Roman" w:hAnsi="Times New Roman" w:cs="Times New Roman"/>
                <w:b/>
                <w:sz w:val="18"/>
              </w:rPr>
              <w:t xml:space="preserve"> MeOH</w:t>
            </w:r>
            <w:r w:rsidRPr="005909CD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1F2"/>
          </w:tcPr>
          <w:p w14:paraId="3D06AFD1" w14:textId="1CDE7706" w:rsidR="00C71B7F" w:rsidRPr="005909CD" w:rsidRDefault="00C71B7F" w:rsidP="00E5783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Value/cost</w:t>
            </w:r>
            <w:r w:rsidR="00E57832" w:rsidRPr="005909CD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5909CD">
              <w:rPr>
                <w:rFonts w:ascii="Times New Roman" w:hAnsi="Times New Roman" w:cs="Times New Roman"/>
                <w:b/>
                <w:sz w:val="18"/>
              </w:rPr>
              <w:t>ratio</w:t>
            </w:r>
          </w:p>
        </w:tc>
      </w:tr>
      <w:tr w:rsidR="00E57832" w:rsidRPr="005909CD" w14:paraId="7007E8AE" w14:textId="77777777" w:rsidTr="00E57832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</w:tcPr>
          <w:p w14:paraId="72551F05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GS-AM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3F9A7" w14:textId="6DB95B4B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909CD">
              <w:rPr>
                <w:rFonts w:ascii="Times New Roman" w:hAnsi="Times New Roman" w:cs="Times New Roman"/>
                <w:sz w:val="18"/>
              </w:rPr>
              <w:t>Mannanase</w:t>
            </w:r>
            <w:proofErr w:type="spellEnd"/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DD58CE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7523.23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4A836" w14:textId="356277C9" w:rsidR="00C71B7F" w:rsidRPr="005909CD" w:rsidRDefault="008A7B71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7.40×</w:t>
            </w:r>
            <w:r w:rsidR="00096889" w:rsidRPr="005909CD">
              <w:rPr>
                <w:rFonts w:ascii="Times New Roman" w:hAnsi="Times New Roman" w:cs="Times New Roman"/>
                <w:sz w:val="18"/>
              </w:rPr>
              <w:t>10</w:t>
            </w:r>
            <w:r w:rsidR="00096889" w:rsidRPr="005909CD">
              <w:rPr>
                <w:rFonts w:ascii="Times New Roman" w:hAnsi="Times New Roman" w:cs="Times New Roman"/>
                <w:sz w:val="18"/>
                <w:vertAlign w:val="superscript"/>
              </w:rPr>
              <w:t>−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D5DD22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556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7191400F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0.6949</w:t>
            </w:r>
          </w:p>
        </w:tc>
        <w:tc>
          <w:tcPr>
            <w:tcW w:w="13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537010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286</w:t>
            </w:r>
          </w:p>
        </w:tc>
        <w:tc>
          <w:tcPr>
            <w:tcW w:w="10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57FF1650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2.43×</w:t>
            </w:r>
          </w:p>
        </w:tc>
      </w:tr>
      <w:tr w:rsidR="00E57832" w:rsidRPr="005909CD" w14:paraId="566668FA" w14:textId="77777777" w:rsidTr="00E57832">
        <w:trPr>
          <w:jc w:val="center"/>
        </w:trPr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765172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F7488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Erythrito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65175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3634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FDD5B" w14:textId="598930D3" w:rsidR="00C71B7F" w:rsidRPr="005909CD" w:rsidRDefault="00096889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2.22×10</w:t>
            </w:r>
            <w:r w:rsidRPr="005909CD">
              <w:rPr>
                <w:rFonts w:ascii="Times New Roman" w:hAnsi="Times New Roman" w:cs="Times New Roman"/>
                <w:sz w:val="18"/>
                <w:vertAlign w:val="superscript"/>
              </w:rPr>
              <w:t>−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4BBC75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806</w:t>
            </w: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89AA86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F9E3C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64F8B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57832" w:rsidRPr="005909CD" w14:paraId="5778E9F9" w14:textId="77777777" w:rsidTr="00E57832">
        <w:trPr>
          <w:jc w:val="center"/>
        </w:trPr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D624B9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BA83E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SCP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246F7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8683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E92FB2" w14:textId="5147AE45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6.66</w:t>
            </w:r>
            <w:r w:rsidR="00096889" w:rsidRPr="005909CD">
              <w:rPr>
                <w:rFonts w:ascii="Times New Roman" w:hAnsi="Times New Roman" w:cs="Times New Roman"/>
                <w:sz w:val="18"/>
              </w:rPr>
              <w:t>×10</w:t>
            </w:r>
            <w:r w:rsidR="00096889" w:rsidRPr="005909CD">
              <w:rPr>
                <w:rFonts w:ascii="Times New Roman" w:hAnsi="Times New Roman" w:cs="Times New Roman"/>
                <w:sz w:val="18"/>
                <w:vertAlign w:val="superscript"/>
              </w:rPr>
              <w:t>−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D7A1D2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578</w:t>
            </w: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7CD2E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73A05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9C9A1" w14:textId="77777777" w:rsidR="00C71B7F" w:rsidRPr="005909CD" w:rsidRDefault="00C71B7F" w:rsidP="00C71B7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7B71" w:rsidRPr="005909CD" w14:paraId="7BB63D59" w14:textId="77777777" w:rsidTr="00E57832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</w:tcPr>
          <w:p w14:paraId="54B4D00B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GS-A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E26FD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Erythrito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4A8E74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3627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7CA1D" w14:textId="509ABE45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2.22×10</w:t>
            </w:r>
            <w:r w:rsidRPr="005909CD">
              <w:rPr>
                <w:rFonts w:ascii="Times New Roman" w:hAnsi="Times New Roman" w:cs="Times New Roman"/>
                <w:sz w:val="18"/>
                <w:vertAlign w:val="superscript"/>
              </w:rPr>
              <w:t>−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21896E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80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16A24B6E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0.1197</w:t>
            </w:r>
          </w:p>
        </w:tc>
        <w:tc>
          <w:tcPr>
            <w:tcW w:w="13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348836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286</w:t>
            </w:r>
          </w:p>
        </w:tc>
        <w:tc>
          <w:tcPr>
            <w:tcW w:w="10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595A63DF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0.42×</w:t>
            </w:r>
          </w:p>
        </w:tc>
      </w:tr>
      <w:tr w:rsidR="00096889" w:rsidRPr="005909CD" w14:paraId="336D28FF" w14:textId="77777777" w:rsidTr="00E57832">
        <w:trPr>
          <w:jc w:val="center"/>
        </w:trPr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C6949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3FC301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SCP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8BAA7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5890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8D88D6" w14:textId="63E3E373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6.66×10</w:t>
            </w:r>
            <w:r w:rsidRPr="005909CD">
              <w:rPr>
                <w:rFonts w:ascii="Times New Roman" w:hAnsi="Times New Roman" w:cs="Times New Roman"/>
                <w:sz w:val="18"/>
                <w:vertAlign w:val="superscript"/>
              </w:rPr>
              <w:t>−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7506E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392</w:t>
            </w: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5923B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A7CE74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81CFF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A7B71" w:rsidRPr="005909CD" w14:paraId="54F460CB" w14:textId="77777777" w:rsidTr="00E57832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</w:tcPr>
          <w:p w14:paraId="7DCA879D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GS-M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18F17" w14:textId="7AF04FD1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909CD">
              <w:rPr>
                <w:rFonts w:ascii="Times New Roman" w:hAnsi="Times New Roman" w:cs="Times New Roman"/>
                <w:sz w:val="18"/>
              </w:rPr>
              <w:t>Mannanase</w:t>
            </w:r>
            <w:proofErr w:type="spellEnd"/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9B4556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6789.73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FE83C" w14:textId="4D962B23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7.40×10</w:t>
            </w:r>
            <w:r w:rsidRPr="005909CD">
              <w:rPr>
                <w:rFonts w:ascii="Times New Roman" w:hAnsi="Times New Roman" w:cs="Times New Roman"/>
                <w:sz w:val="18"/>
                <w:vertAlign w:val="superscript"/>
              </w:rPr>
              <w:t>−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3D002B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5022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183C3835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0.5846</w:t>
            </w:r>
          </w:p>
        </w:tc>
        <w:tc>
          <w:tcPr>
            <w:tcW w:w="13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500C6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286</w:t>
            </w:r>
          </w:p>
        </w:tc>
        <w:tc>
          <w:tcPr>
            <w:tcW w:w="10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2EFDA"/>
          </w:tcPr>
          <w:p w14:paraId="473B9C9F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b/>
                <w:sz w:val="18"/>
              </w:rPr>
              <w:t>2.04×</w:t>
            </w:r>
          </w:p>
        </w:tc>
      </w:tr>
      <w:tr w:rsidR="00096889" w:rsidRPr="005909CD" w14:paraId="082C3284" w14:textId="77777777" w:rsidTr="00E57832">
        <w:trPr>
          <w:jc w:val="center"/>
        </w:trPr>
        <w:tc>
          <w:tcPr>
            <w:tcW w:w="99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22E34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34E4B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SCP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F5F13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12383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F2ED9" w14:textId="6A28C53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6.66×10</w:t>
            </w:r>
            <w:r w:rsidRPr="005909CD">
              <w:rPr>
                <w:rFonts w:ascii="Times New Roman" w:hAnsi="Times New Roman" w:cs="Times New Roman"/>
                <w:sz w:val="18"/>
                <w:vertAlign w:val="superscript"/>
              </w:rPr>
              <w:t>−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51799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  <w:r w:rsidRPr="005909CD">
              <w:rPr>
                <w:rFonts w:ascii="Times New Roman" w:hAnsi="Times New Roman" w:cs="Times New Roman"/>
                <w:sz w:val="18"/>
              </w:rPr>
              <w:t>0.0824</w:t>
            </w: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46F71C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2E5A8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13ADD" w14:textId="77777777" w:rsidR="00096889" w:rsidRPr="005909CD" w:rsidRDefault="00096889" w:rsidP="0009688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3DBB544" w14:textId="2AEAB177" w:rsidR="007E2610" w:rsidRPr="005909CD" w:rsidRDefault="00C71B7F" w:rsidP="00814441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eastAsia="zh-CN"/>
        </w:rPr>
      </w:pP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Notes: Product titers were taken from the 1-L fed-batch fermentations reported in this study. Unit prices (USD): β-</w:t>
      </w:r>
      <w:proofErr w:type="spellStart"/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mannanase</w:t>
      </w:r>
      <w:proofErr w:type="spellEnd"/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, 7.40×10</w:t>
      </w:r>
      <w:r w:rsidR="00096889" w:rsidRPr="005909CD">
        <w:rPr>
          <w:rFonts w:ascii="Times New Roman" w:hAnsi="Times New Roman" w:cs="Times New Roman"/>
          <w:color w:val="FF0000"/>
          <w:sz w:val="20"/>
          <w:szCs w:val="20"/>
          <w:vertAlign w:val="superscript"/>
          <w:lang w:eastAsia="zh-CN"/>
        </w:rPr>
        <w:t>−8</w:t>
      </w: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 USD per enzyme activity unit (U); erythritol, 2.22×10</w:t>
      </w:r>
      <w:r w:rsidR="00096889" w:rsidRPr="005909CD">
        <w:rPr>
          <w:rFonts w:ascii="Times New Roman" w:hAnsi="Times New Roman" w:cs="Times New Roman"/>
          <w:color w:val="FF0000"/>
          <w:sz w:val="20"/>
          <w:szCs w:val="20"/>
          <w:vertAlign w:val="superscript"/>
          <w:lang w:eastAsia="zh-CN"/>
        </w:rPr>
        <w:t>−3</w:t>
      </w: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 USD g</w:t>
      </w:r>
      <w:r w:rsidR="00096889" w:rsidRPr="005909CD">
        <w:rPr>
          <w:rFonts w:ascii="Times New Roman" w:hAnsi="Times New Roman" w:cs="Times New Roman"/>
          <w:color w:val="FF0000"/>
          <w:sz w:val="20"/>
          <w:szCs w:val="20"/>
          <w:vertAlign w:val="superscript"/>
          <w:lang w:eastAsia="zh-CN"/>
        </w:rPr>
        <w:t>−1</w:t>
      </w: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; SCP, 6.66×10</w:t>
      </w:r>
      <w:r w:rsidR="00096889" w:rsidRPr="005909CD">
        <w:rPr>
          <w:rFonts w:ascii="Times New Roman" w:hAnsi="Times New Roman" w:cs="Times New Roman"/>
          <w:color w:val="FF0000"/>
          <w:sz w:val="20"/>
          <w:szCs w:val="20"/>
          <w:vertAlign w:val="superscript"/>
          <w:lang w:eastAsia="zh-CN"/>
        </w:rPr>
        <w:t>−4</w:t>
      </w: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 USD g</w:t>
      </w:r>
      <w:r w:rsidR="00096889" w:rsidRPr="005909CD">
        <w:rPr>
          <w:rFonts w:ascii="Times New Roman" w:hAnsi="Times New Roman" w:cs="Times New Roman"/>
          <w:color w:val="FF0000"/>
          <w:sz w:val="20"/>
          <w:szCs w:val="20"/>
          <w:vertAlign w:val="superscript"/>
          <w:lang w:eastAsia="zh-CN"/>
        </w:rPr>
        <w:t>−1</w:t>
      </w: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. Methanol cost was taken as 0.286 USD per kg, representing a representative reference price for methanol (Chin</w:t>
      </w:r>
      <w:r w:rsidR="00280BB4"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a spot market, as of mid-2025).</w:t>
      </w: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 Value/cost ratio </w:t>
      </w:r>
      <w:r w:rsidR="00280BB4"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equals</w:t>
      </w: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 total product value (USD per kg methanol) divided by the methanol cost; a ratio &gt;1 indicates that the feedstock-based product value exceeds the methanol cost. Only the raw-material cost of methanol is considered; utilities, </w:t>
      </w:r>
      <w:proofErr w:type="spellStart"/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labour</w:t>
      </w:r>
      <w:proofErr w:type="spellEnd"/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, equipment depreciation and downstream separation are not included in this estimation.</w:t>
      </w:r>
    </w:p>
    <w:p w14:paraId="08A6EA17" w14:textId="77777777" w:rsidR="007E2610" w:rsidRPr="005909CD" w:rsidRDefault="007E2610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lang w:eastAsia="zh-CN"/>
        </w:rPr>
      </w:pP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br w:type="page"/>
      </w:r>
    </w:p>
    <w:p w14:paraId="747440E6" w14:textId="25B16173" w:rsidR="00F326C3" w:rsidRPr="005909CD" w:rsidRDefault="007E2610" w:rsidP="00814441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8"/>
          <w:szCs w:val="20"/>
          <w:lang w:eastAsia="zh-CN"/>
        </w:rPr>
      </w:pPr>
      <w:r w:rsidRPr="005909CD">
        <w:rPr>
          <w:rFonts w:ascii="Times New Roman" w:hAnsi="Times New Roman" w:cs="Times New Roman"/>
          <w:b/>
          <w:color w:val="FF0000"/>
          <w:sz w:val="28"/>
          <w:szCs w:val="20"/>
          <w:lang w:eastAsia="zh-CN"/>
        </w:rPr>
        <w:lastRenderedPageBreak/>
        <w:t>Reference</w:t>
      </w:r>
    </w:p>
    <w:p w14:paraId="1BBB0737" w14:textId="5FB2D04B" w:rsidR="007E2610" w:rsidRPr="008A1E3F" w:rsidRDefault="007E2610" w:rsidP="00814441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eastAsia="zh-CN"/>
        </w:rPr>
      </w:pPr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Zhu T, You L, Gong F, Xie M, Xue Y, Li Y, Ma Y (2011) Combinatorial strategy of sorbitol feeding and low-temperature induction leads to high-level production of alkaline β-</w:t>
      </w:r>
      <w:proofErr w:type="spellStart"/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mannanase</w:t>
      </w:r>
      <w:proofErr w:type="spellEnd"/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 in Pichia pastoris. Enzyme </w:t>
      </w:r>
      <w:proofErr w:type="spellStart"/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>Microb</w:t>
      </w:r>
      <w:proofErr w:type="spellEnd"/>
      <w:r w:rsidRPr="005909CD">
        <w:rPr>
          <w:rFonts w:ascii="Times New Roman" w:hAnsi="Times New Roman" w:cs="Times New Roman"/>
          <w:color w:val="FF0000"/>
          <w:sz w:val="20"/>
          <w:szCs w:val="20"/>
          <w:lang w:eastAsia="zh-CN"/>
        </w:rPr>
        <w:t xml:space="preserve"> Technol 49:407-412.</w:t>
      </w:r>
    </w:p>
    <w:sectPr w:rsidR="007E2610" w:rsidRPr="008A1E3F" w:rsidSect="00590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79DEE" w14:textId="77777777" w:rsidR="004B69F7" w:rsidRDefault="004B69F7" w:rsidP="00EC7144">
      <w:pPr>
        <w:spacing w:after="0" w:line="240" w:lineRule="auto"/>
      </w:pPr>
      <w:r>
        <w:separator/>
      </w:r>
    </w:p>
  </w:endnote>
  <w:endnote w:type="continuationSeparator" w:id="0">
    <w:p w14:paraId="1E3E61D7" w14:textId="77777777" w:rsidR="004B69F7" w:rsidRDefault="004B69F7" w:rsidP="00EC7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B517D" w14:textId="77777777" w:rsidR="004B69F7" w:rsidRDefault="004B69F7" w:rsidP="00EC7144">
      <w:pPr>
        <w:spacing w:after="0" w:line="240" w:lineRule="auto"/>
      </w:pPr>
      <w:r>
        <w:separator/>
      </w:r>
    </w:p>
  </w:footnote>
  <w:footnote w:type="continuationSeparator" w:id="0">
    <w:p w14:paraId="11144119" w14:textId="77777777" w:rsidR="004B69F7" w:rsidRDefault="004B69F7" w:rsidP="00EC7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Biote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0s25rwdeef97edr25vd05qp9s50w5azwsw&quot;&gt;FJY Library&lt;record-ids&gt;&lt;item&gt;354&lt;/item&gt;&lt;/record-ids&gt;&lt;/item&gt;&lt;/Libraries&gt;"/>
  </w:docVars>
  <w:rsids>
    <w:rsidRoot w:val="00C83972"/>
    <w:rsid w:val="00014961"/>
    <w:rsid w:val="000277C4"/>
    <w:rsid w:val="000427E8"/>
    <w:rsid w:val="0006043D"/>
    <w:rsid w:val="00096889"/>
    <w:rsid w:val="000B17C4"/>
    <w:rsid w:val="000C42CA"/>
    <w:rsid w:val="000F194A"/>
    <w:rsid w:val="001A6C3A"/>
    <w:rsid w:val="001B2228"/>
    <w:rsid w:val="001D78AD"/>
    <w:rsid w:val="002176FC"/>
    <w:rsid w:val="00280BB4"/>
    <w:rsid w:val="003F405E"/>
    <w:rsid w:val="004039DA"/>
    <w:rsid w:val="004531A6"/>
    <w:rsid w:val="00491F6E"/>
    <w:rsid w:val="00495FFA"/>
    <w:rsid w:val="004A4078"/>
    <w:rsid w:val="004B69F7"/>
    <w:rsid w:val="00512F7D"/>
    <w:rsid w:val="00561ACB"/>
    <w:rsid w:val="005909CD"/>
    <w:rsid w:val="005A2099"/>
    <w:rsid w:val="006740C3"/>
    <w:rsid w:val="006F3963"/>
    <w:rsid w:val="0070077C"/>
    <w:rsid w:val="00743C29"/>
    <w:rsid w:val="0075293B"/>
    <w:rsid w:val="00772F31"/>
    <w:rsid w:val="00774107"/>
    <w:rsid w:val="007B12F4"/>
    <w:rsid w:val="007C1E04"/>
    <w:rsid w:val="007C308D"/>
    <w:rsid w:val="007E2610"/>
    <w:rsid w:val="007E5042"/>
    <w:rsid w:val="007F10E5"/>
    <w:rsid w:val="00814441"/>
    <w:rsid w:val="00860B84"/>
    <w:rsid w:val="008A1E3F"/>
    <w:rsid w:val="008A7B71"/>
    <w:rsid w:val="008E4BCF"/>
    <w:rsid w:val="00904FDE"/>
    <w:rsid w:val="00925961"/>
    <w:rsid w:val="00975E33"/>
    <w:rsid w:val="009A2F1E"/>
    <w:rsid w:val="009D6DF3"/>
    <w:rsid w:val="009F2141"/>
    <w:rsid w:val="00A40DF9"/>
    <w:rsid w:val="00A41233"/>
    <w:rsid w:val="00A9336B"/>
    <w:rsid w:val="00B33475"/>
    <w:rsid w:val="00B357C3"/>
    <w:rsid w:val="00B83632"/>
    <w:rsid w:val="00B83EF1"/>
    <w:rsid w:val="00BF2A34"/>
    <w:rsid w:val="00C31D40"/>
    <w:rsid w:val="00C71B7F"/>
    <w:rsid w:val="00C83972"/>
    <w:rsid w:val="00C87637"/>
    <w:rsid w:val="00C96170"/>
    <w:rsid w:val="00CB5F4A"/>
    <w:rsid w:val="00CC3164"/>
    <w:rsid w:val="00CD7D00"/>
    <w:rsid w:val="00CE33E8"/>
    <w:rsid w:val="00D14020"/>
    <w:rsid w:val="00D16F73"/>
    <w:rsid w:val="00D231F2"/>
    <w:rsid w:val="00DA16D9"/>
    <w:rsid w:val="00DE794E"/>
    <w:rsid w:val="00E54BCC"/>
    <w:rsid w:val="00E57832"/>
    <w:rsid w:val="00E64263"/>
    <w:rsid w:val="00E92731"/>
    <w:rsid w:val="00EC7144"/>
    <w:rsid w:val="00F326C3"/>
    <w:rsid w:val="00F4336E"/>
    <w:rsid w:val="00F66DD7"/>
    <w:rsid w:val="00F679F7"/>
    <w:rsid w:val="00F700E2"/>
    <w:rsid w:val="00F96E46"/>
    <w:rsid w:val="00FB475C"/>
    <w:rsid w:val="00FD0198"/>
    <w:rsid w:val="00FE119F"/>
    <w:rsid w:val="00FE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94BD4"/>
  <w15:chartTrackingRefBased/>
  <w15:docId w15:val="{E13623C3-978A-41D0-BD74-E65635B7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441"/>
    <w:pPr>
      <w:spacing w:after="160" w:line="259" w:lineRule="auto"/>
    </w:pPr>
    <w:rPr>
      <w:kern w:val="0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3972"/>
    <w:rPr>
      <w:color w:val="0563C1" w:themeColor="hyperlink"/>
      <w:u w:val="single"/>
    </w:rPr>
  </w:style>
  <w:style w:type="table" w:customStyle="1" w:styleId="1">
    <w:name w:val="网格型1"/>
    <w:basedOn w:val="TableNormal"/>
    <w:uiPriority w:val="39"/>
    <w:qFormat/>
    <w:rsid w:val="007C1E04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7C1E04"/>
    <w:pPr>
      <w:spacing w:after="0"/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1E04"/>
    <w:rPr>
      <w:rFonts w:ascii="Times New Roman" w:eastAsia="DengXian" w:hAnsi="Times New Roman" w:cs="Times New Roman"/>
      <w:noProof/>
      <w:kern w:val="0"/>
      <w:sz w:val="20"/>
      <w:szCs w:val="28"/>
      <w:lang w:eastAsia="en-US" w:bidi="th-TH"/>
    </w:rPr>
  </w:style>
  <w:style w:type="paragraph" w:customStyle="1" w:styleId="EndNoteBibliography">
    <w:name w:val="EndNote Bibliography"/>
    <w:basedOn w:val="Normal"/>
    <w:link w:val="EndNoteBibliography0"/>
    <w:rsid w:val="007C1E04"/>
    <w:pPr>
      <w:spacing w:line="480" w:lineRule="auto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C1E04"/>
    <w:rPr>
      <w:rFonts w:ascii="Times New Roman" w:eastAsia="DengXian" w:hAnsi="Times New Roman" w:cs="Times New Roman"/>
      <w:noProof/>
      <w:kern w:val="0"/>
      <w:sz w:val="20"/>
      <w:szCs w:val="28"/>
      <w:lang w:eastAsia="en-US" w:bidi="th-TH"/>
    </w:rPr>
  </w:style>
  <w:style w:type="table" w:customStyle="1" w:styleId="11">
    <w:name w:val="网格型11"/>
    <w:basedOn w:val="TableNormal"/>
    <w:uiPriority w:val="39"/>
    <w:qFormat/>
    <w:rsid w:val="009F2141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7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Angsana New"/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C7144"/>
    <w:rPr>
      <w:rFonts w:cs="Angsana New"/>
      <w:kern w:val="0"/>
      <w:sz w:val="18"/>
      <w:lang w:eastAsia="en-US" w:bidi="th-TH"/>
    </w:rPr>
  </w:style>
  <w:style w:type="paragraph" w:styleId="Footer">
    <w:name w:val="footer"/>
    <w:basedOn w:val="Normal"/>
    <w:link w:val="FooterChar"/>
    <w:uiPriority w:val="99"/>
    <w:unhideWhenUsed/>
    <w:rsid w:val="00EC7144"/>
    <w:pPr>
      <w:tabs>
        <w:tab w:val="center" w:pos="4153"/>
        <w:tab w:val="right" w:pos="8306"/>
      </w:tabs>
      <w:snapToGrid w:val="0"/>
      <w:spacing w:line="240" w:lineRule="auto"/>
    </w:pPr>
    <w:rPr>
      <w:rFonts w:cs="Angsana New"/>
      <w:sz w:val="18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C7144"/>
    <w:rPr>
      <w:rFonts w:cs="Angsana New"/>
      <w:kern w:val="0"/>
      <w:sz w:val="18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05E"/>
    <w:pPr>
      <w:spacing w:after="0" w:line="240" w:lineRule="auto"/>
    </w:pPr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05E"/>
    <w:rPr>
      <w:rFonts w:cs="Angsana New"/>
      <w:kern w:val="0"/>
      <w:sz w:val="18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0</Pages>
  <Words>670</Words>
  <Characters>4153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y</dc:creator>
  <cp:keywords/>
  <dc:description/>
  <cp:lastModifiedBy>Vidhyasri Balakrishnan</cp:lastModifiedBy>
  <cp:revision>56</cp:revision>
  <dcterms:created xsi:type="dcterms:W3CDTF">2025-11-25T02:52:00Z</dcterms:created>
  <dcterms:modified xsi:type="dcterms:W3CDTF">2026-07-07T14:50:00Z</dcterms:modified>
</cp:coreProperties>
</file>